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BCD08" w14:textId="0124792D" w:rsidR="00125149" w:rsidRPr="006C63C2" w:rsidRDefault="006C63C2">
      <w:pPr>
        <w:rPr>
          <w:b/>
          <w:bCs/>
          <w:sz w:val="24"/>
          <w:szCs w:val="24"/>
        </w:rPr>
      </w:pPr>
      <w:r w:rsidRPr="006C63C2">
        <w:rPr>
          <w:b/>
          <w:bCs/>
          <w:sz w:val="24"/>
          <w:szCs w:val="24"/>
        </w:rPr>
        <w:t>Supplementary Material</w:t>
      </w:r>
    </w:p>
    <w:p w14:paraId="6F496C24" w14:textId="7190DFB3" w:rsidR="006C63C2" w:rsidRDefault="006C63C2">
      <w:r>
        <w:t>Lamontagne et al. Groundwater sources for the Mataranka Springs</w:t>
      </w:r>
      <w:r w:rsidR="00933237">
        <w:t xml:space="preserve"> </w:t>
      </w:r>
      <w:r>
        <w:t>(Northern Territory, Australia)</w:t>
      </w:r>
    </w:p>
    <w:p w14:paraId="0004221B" w14:textId="77777777" w:rsidR="006C63C2" w:rsidRDefault="006C63C2"/>
    <w:p w14:paraId="084B9620" w14:textId="4C093181" w:rsidR="006C63C2" w:rsidRDefault="006C63C2">
      <w:r w:rsidRPr="006C63C2">
        <w:rPr>
          <w:b/>
          <w:bCs/>
        </w:rPr>
        <w:t>Table S1.</w:t>
      </w:r>
      <w:r>
        <w:t xml:space="preserve"> Spring and bore location with bore constr</w:t>
      </w:r>
      <w:r w:rsidR="00A86DFE">
        <w:t>u</w:t>
      </w:r>
      <w:r>
        <w:t>ction details</w:t>
      </w:r>
      <w:r w:rsidR="004C571E">
        <w:t>. Additional bore details can be found by consulting drilling reports at NR Maps (</w:t>
      </w:r>
      <w:r w:rsidR="004B30AC">
        <w:t>NRmaps.nt.gov.au</w:t>
      </w:r>
      <w:r w:rsidR="004C571E">
        <w:t>)</w:t>
      </w:r>
      <w:r w:rsidR="004B30AC">
        <w:t>.</w:t>
      </w:r>
      <w:r w:rsidR="00607CC3">
        <w:t xml:space="preserve"> Standing water levels measured in October 2019 (end of dry seaso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361"/>
        <w:gridCol w:w="1406"/>
        <w:gridCol w:w="1125"/>
        <w:gridCol w:w="2640"/>
        <w:gridCol w:w="2171"/>
        <w:gridCol w:w="1123"/>
        <w:gridCol w:w="1117"/>
        <w:gridCol w:w="1424"/>
      </w:tblGrid>
      <w:tr w:rsidR="004B30AC" w14:paraId="03299C4A" w14:textId="77777777" w:rsidTr="004B30AC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070D4F0" w14:textId="71AC2991" w:rsidR="006F1669" w:rsidRDefault="006F1669" w:rsidP="006466D5">
            <w:pPr>
              <w:jc w:val="center"/>
            </w:pPr>
            <w:r>
              <w:t>Bore/Spring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03A5A394" w14:textId="1C008D4F" w:rsidR="006F1669" w:rsidRDefault="006F1669" w:rsidP="006466D5">
            <w:pPr>
              <w:jc w:val="center"/>
            </w:pPr>
            <w: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811493" w14:textId="00B95396" w:rsidR="006F1669" w:rsidRDefault="006F1669" w:rsidP="006466D5">
            <w:pPr>
              <w:jc w:val="center"/>
            </w:pPr>
            <w: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B6338F" w14:textId="77777777" w:rsidR="006F1669" w:rsidRDefault="006F1669" w:rsidP="006466D5">
            <w:pPr>
              <w:jc w:val="center"/>
            </w:pPr>
            <w:r>
              <w:t>Screen Interval</w:t>
            </w:r>
          </w:p>
          <w:p w14:paraId="66FF0607" w14:textId="4FE4B89C" w:rsidR="006F1669" w:rsidRDefault="006F1669" w:rsidP="006466D5">
            <w:pPr>
              <w:jc w:val="center"/>
            </w:pPr>
            <w:r>
              <w:t>(m below ground surface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0972511" w14:textId="65F5CACC" w:rsidR="006F1669" w:rsidRDefault="006F1669" w:rsidP="006466D5">
            <w:pPr>
              <w:jc w:val="center"/>
            </w:pPr>
            <w:r>
              <w:t>Geological formation where screen is located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175E27B" w14:textId="3D0105B6" w:rsidR="006F1669" w:rsidRDefault="006F1669" w:rsidP="006466D5">
            <w:pPr>
              <w:jc w:val="center"/>
            </w:pPr>
            <w:r>
              <w:t>Inferred regional flow path based on hydraulic gradients relative to Roper River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81E9B2D" w14:textId="658D664B" w:rsidR="006F1669" w:rsidRDefault="006F1669" w:rsidP="006466D5">
            <w:pPr>
              <w:jc w:val="center"/>
            </w:pPr>
            <w:r>
              <w:t>Ground elevation (m Australian Height Datum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A238A01" w14:textId="488DEF35" w:rsidR="006F1669" w:rsidRDefault="006F1669" w:rsidP="006466D5">
            <w:pPr>
              <w:jc w:val="center"/>
            </w:pPr>
            <w:r>
              <w:t>Standing water level (m below ground surface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27E5257" w14:textId="18E3E70D" w:rsidR="006F1669" w:rsidRDefault="006F1669" w:rsidP="006466D5">
            <w:pPr>
              <w:jc w:val="center"/>
            </w:pPr>
            <w:r>
              <w:t>Other</w:t>
            </w:r>
          </w:p>
        </w:tc>
      </w:tr>
      <w:tr w:rsidR="006F1669" w14:paraId="628404FF" w14:textId="77777777" w:rsidTr="004B30AC">
        <w:tc>
          <w:tcPr>
            <w:tcW w:w="1607" w:type="dxa"/>
            <w:tcBorders>
              <w:top w:val="single" w:sz="4" w:space="0" w:color="auto"/>
            </w:tcBorders>
          </w:tcPr>
          <w:p w14:paraId="2193A711" w14:textId="77777777" w:rsidR="006F1669" w:rsidRDefault="006F1669"/>
        </w:tc>
        <w:tc>
          <w:tcPr>
            <w:tcW w:w="1365" w:type="dxa"/>
            <w:tcBorders>
              <w:top w:val="single" w:sz="4" w:space="0" w:color="auto"/>
            </w:tcBorders>
          </w:tcPr>
          <w:p w14:paraId="387CFB5C" w14:textId="77777777" w:rsidR="006F1669" w:rsidRDefault="006F1669"/>
        </w:tc>
        <w:tc>
          <w:tcPr>
            <w:tcW w:w="7463" w:type="dxa"/>
            <w:gridSpan w:val="4"/>
            <w:tcBorders>
              <w:top w:val="single" w:sz="4" w:space="0" w:color="auto"/>
            </w:tcBorders>
          </w:tcPr>
          <w:p w14:paraId="1734AD54" w14:textId="0085EE1E" w:rsidR="006F1669" w:rsidRPr="00064DEB" w:rsidRDefault="006F1669" w:rsidP="00064DEB">
            <w:pPr>
              <w:jc w:val="center"/>
              <w:rPr>
                <w:b/>
                <w:bCs/>
              </w:rPr>
            </w:pPr>
            <w:r w:rsidRPr="00064DEB">
              <w:rPr>
                <w:b/>
                <w:bCs/>
              </w:rPr>
              <w:t>Springs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6FC443FB" w14:textId="77777777" w:rsidR="006F1669" w:rsidRDefault="006F1669"/>
        </w:tc>
        <w:tc>
          <w:tcPr>
            <w:tcW w:w="1123" w:type="dxa"/>
            <w:tcBorders>
              <w:top w:val="single" w:sz="4" w:space="0" w:color="auto"/>
            </w:tcBorders>
          </w:tcPr>
          <w:p w14:paraId="77997F8F" w14:textId="1933B570" w:rsidR="006F1669" w:rsidRDefault="006F1669"/>
        </w:tc>
        <w:tc>
          <w:tcPr>
            <w:tcW w:w="1438" w:type="dxa"/>
            <w:tcBorders>
              <w:top w:val="single" w:sz="4" w:space="0" w:color="auto"/>
            </w:tcBorders>
          </w:tcPr>
          <w:p w14:paraId="5AEA1DBF" w14:textId="40722F9D" w:rsidR="006F1669" w:rsidRDefault="006F1669"/>
        </w:tc>
      </w:tr>
      <w:tr w:rsidR="004B30AC" w14:paraId="0029F89B" w14:textId="77777777" w:rsidTr="004B30AC">
        <w:tc>
          <w:tcPr>
            <w:tcW w:w="1607" w:type="dxa"/>
          </w:tcPr>
          <w:p w14:paraId="6E5D7DB3" w14:textId="1013CB7E" w:rsidR="006F1669" w:rsidRDefault="006F1669" w:rsidP="00064DEB">
            <w:r>
              <w:t>Bitter Spring Vent 1</w:t>
            </w:r>
          </w:p>
        </w:tc>
        <w:tc>
          <w:tcPr>
            <w:tcW w:w="1365" w:type="dxa"/>
          </w:tcPr>
          <w:p w14:paraId="13AC2C6D" w14:textId="14CA2B42" w:rsidR="006F1669" w:rsidRDefault="006F1669" w:rsidP="006F1669">
            <w:pPr>
              <w:jc w:val="center"/>
            </w:pPr>
            <w:r w:rsidRPr="0062775B">
              <w:t>133.08943</w:t>
            </w:r>
            <w:r>
              <w:t>0</w:t>
            </w:r>
          </w:p>
        </w:tc>
        <w:tc>
          <w:tcPr>
            <w:tcW w:w="1418" w:type="dxa"/>
          </w:tcPr>
          <w:p w14:paraId="4F310778" w14:textId="03277E4B" w:rsidR="006F1669" w:rsidRDefault="006F1669" w:rsidP="006F1669">
            <w:pPr>
              <w:jc w:val="center"/>
            </w:pPr>
            <w:r w:rsidRPr="0062775B">
              <w:t>-14.91190</w:t>
            </w:r>
            <w:r>
              <w:t>0</w:t>
            </w:r>
          </w:p>
        </w:tc>
        <w:tc>
          <w:tcPr>
            <w:tcW w:w="1134" w:type="dxa"/>
          </w:tcPr>
          <w:p w14:paraId="26F87770" w14:textId="77777777" w:rsidR="006F1669" w:rsidRDefault="006F1669" w:rsidP="00064DEB"/>
        </w:tc>
        <w:tc>
          <w:tcPr>
            <w:tcW w:w="2693" w:type="dxa"/>
          </w:tcPr>
          <w:p w14:paraId="250ACC4C" w14:textId="77777777" w:rsidR="006F1669" w:rsidRDefault="006F1669" w:rsidP="00064DEB"/>
        </w:tc>
        <w:tc>
          <w:tcPr>
            <w:tcW w:w="2218" w:type="dxa"/>
          </w:tcPr>
          <w:p w14:paraId="2A4C3376" w14:textId="77777777" w:rsidR="006F1669" w:rsidRDefault="006F1669" w:rsidP="00064DEB"/>
        </w:tc>
        <w:tc>
          <w:tcPr>
            <w:tcW w:w="952" w:type="dxa"/>
          </w:tcPr>
          <w:p w14:paraId="1F6E38FA" w14:textId="77777777" w:rsidR="006F1669" w:rsidRDefault="006F1669" w:rsidP="00064DEB"/>
        </w:tc>
        <w:tc>
          <w:tcPr>
            <w:tcW w:w="1123" w:type="dxa"/>
          </w:tcPr>
          <w:p w14:paraId="0EE56ED8" w14:textId="5770DA29" w:rsidR="006F1669" w:rsidRDefault="006F1669" w:rsidP="00064DEB"/>
        </w:tc>
        <w:tc>
          <w:tcPr>
            <w:tcW w:w="1438" w:type="dxa"/>
          </w:tcPr>
          <w:p w14:paraId="485F0404" w14:textId="56BF95DF" w:rsidR="006F1669" w:rsidRDefault="006F1669" w:rsidP="00064DEB"/>
        </w:tc>
      </w:tr>
      <w:tr w:rsidR="004B30AC" w14:paraId="30C5E34C" w14:textId="77777777" w:rsidTr="004B30AC">
        <w:tc>
          <w:tcPr>
            <w:tcW w:w="1607" w:type="dxa"/>
          </w:tcPr>
          <w:p w14:paraId="6532FC0B" w14:textId="299E4834" w:rsidR="006F1669" w:rsidRDefault="006F1669" w:rsidP="00064DEB">
            <w:r>
              <w:t>Bitter Spring Vent 2</w:t>
            </w:r>
          </w:p>
        </w:tc>
        <w:tc>
          <w:tcPr>
            <w:tcW w:w="1365" w:type="dxa"/>
          </w:tcPr>
          <w:p w14:paraId="6FFC1281" w14:textId="2AEA3B40" w:rsidR="006F1669" w:rsidRDefault="006F1669" w:rsidP="006F1669">
            <w:pPr>
              <w:jc w:val="center"/>
            </w:pPr>
            <w:r w:rsidRPr="0062775B">
              <w:t>133.08994</w:t>
            </w:r>
            <w:r>
              <w:t>0</w:t>
            </w:r>
          </w:p>
        </w:tc>
        <w:tc>
          <w:tcPr>
            <w:tcW w:w="1418" w:type="dxa"/>
          </w:tcPr>
          <w:p w14:paraId="345EC54B" w14:textId="1D24A38B" w:rsidR="006F1669" w:rsidRDefault="006F1669" w:rsidP="006F1669">
            <w:pPr>
              <w:jc w:val="center"/>
            </w:pPr>
            <w:r w:rsidRPr="0062775B">
              <w:t>-14.91211</w:t>
            </w:r>
            <w:r>
              <w:t>0</w:t>
            </w:r>
          </w:p>
        </w:tc>
        <w:tc>
          <w:tcPr>
            <w:tcW w:w="1134" w:type="dxa"/>
          </w:tcPr>
          <w:p w14:paraId="32C38D69" w14:textId="77777777" w:rsidR="006F1669" w:rsidRDefault="006F1669" w:rsidP="00064DEB"/>
        </w:tc>
        <w:tc>
          <w:tcPr>
            <w:tcW w:w="2693" w:type="dxa"/>
          </w:tcPr>
          <w:p w14:paraId="1314D3B5" w14:textId="77777777" w:rsidR="006F1669" w:rsidRDefault="006F1669" w:rsidP="00064DEB"/>
        </w:tc>
        <w:tc>
          <w:tcPr>
            <w:tcW w:w="2218" w:type="dxa"/>
          </w:tcPr>
          <w:p w14:paraId="210A8313" w14:textId="77777777" w:rsidR="006F1669" w:rsidRDefault="006F1669" w:rsidP="00064DEB"/>
        </w:tc>
        <w:tc>
          <w:tcPr>
            <w:tcW w:w="952" w:type="dxa"/>
          </w:tcPr>
          <w:p w14:paraId="47D91C75" w14:textId="77777777" w:rsidR="006F1669" w:rsidRDefault="006F1669" w:rsidP="00064DEB"/>
        </w:tc>
        <w:tc>
          <w:tcPr>
            <w:tcW w:w="1123" w:type="dxa"/>
          </w:tcPr>
          <w:p w14:paraId="54CB19EB" w14:textId="628C9FBE" w:rsidR="006F1669" w:rsidRDefault="006F1669" w:rsidP="00064DEB"/>
        </w:tc>
        <w:tc>
          <w:tcPr>
            <w:tcW w:w="1438" w:type="dxa"/>
          </w:tcPr>
          <w:p w14:paraId="2B532BD9" w14:textId="12DA1E5A" w:rsidR="006F1669" w:rsidRDefault="006F1669" w:rsidP="00064DEB"/>
        </w:tc>
      </w:tr>
      <w:tr w:rsidR="004B30AC" w14:paraId="2DAB54B5" w14:textId="77777777" w:rsidTr="004B30AC">
        <w:tc>
          <w:tcPr>
            <w:tcW w:w="1607" w:type="dxa"/>
          </w:tcPr>
          <w:p w14:paraId="32ADAEAE" w14:textId="07A5D767" w:rsidR="006F1669" w:rsidRDefault="006F1669" w:rsidP="00064DEB">
            <w:r>
              <w:t>Bitter Stream 1</w:t>
            </w:r>
          </w:p>
        </w:tc>
        <w:tc>
          <w:tcPr>
            <w:tcW w:w="1365" w:type="dxa"/>
          </w:tcPr>
          <w:p w14:paraId="4C131B68" w14:textId="74401F88" w:rsidR="006F1669" w:rsidRDefault="006F1669" w:rsidP="006F1669">
            <w:pPr>
              <w:jc w:val="center"/>
            </w:pPr>
            <w:r w:rsidRPr="0062775B">
              <w:t>133.089968</w:t>
            </w:r>
          </w:p>
        </w:tc>
        <w:tc>
          <w:tcPr>
            <w:tcW w:w="1418" w:type="dxa"/>
          </w:tcPr>
          <w:p w14:paraId="140F4897" w14:textId="116BEEEC" w:rsidR="006F1669" w:rsidRDefault="006F1669" w:rsidP="006F1669">
            <w:pPr>
              <w:jc w:val="center"/>
            </w:pPr>
            <w:r w:rsidRPr="0062775B">
              <w:t>-14.913484</w:t>
            </w:r>
          </w:p>
        </w:tc>
        <w:tc>
          <w:tcPr>
            <w:tcW w:w="1134" w:type="dxa"/>
          </w:tcPr>
          <w:p w14:paraId="29607A3C" w14:textId="77777777" w:rsidR="006F1669" w:rsidRDefault="006F1669" w:rsidP="00064DEB"/>
        </w:tc>
        <w:tc>
          <w:tcPr>
            <w:tcW w:w="2693" w:type="dxa"/>
          </w:tcPr>
          <w:p w14:paraId="753E1E2B" w14:textId="77777777" w:rsidR="006F1669" w:rsidRDefault="006F1669" w:rsidP="00064DEB"/>
        </w:tc>
        <w:tc>
          <w:tcPr>
            <w:tcW w:w="2218" w:type="dxa"/>
          </w:tcPr>
          <w:p w14:paraId="6B1857AC" w14:textId="77777777" w:rsidR="006F1669" w:rsidRDefault="006F1669" w:rsidP="00064DEB"/>
        </w:tc>
        <w:tc>
          <w:tcPr>
            <w:tcW w:w="952" w:type="dxa"/>
          </w:tcPr>
          <w:p w14:paraId="0D8246C6" w14:textId="77777777" w:rsidR="006F1669" w:rsidRDefault="006F1669" w:rsidP="00064DEB"/>
        </w:tc>
        <w:tc>
          <w:tcPr>
            <w:tcW w:w="1123" w:type="dxa"/>
          </w:tcPr>
          <w:p w14:paraId="493C1FF4" w14:textId="6F258593" w:rsidR="006F1669" w:rsidRDefault="006F1669" w:rsidP="00064DEB"/>
        </w:tc>
        <w:tc>
          <w:tcPr>
            <w:tcW w:w="1438" w:type="dxa"/>
          </w:tcPr>
          <w:p w14:paraId="1FE84BA9" w14:textId="0EAE2131" w:rsidR="006F1669" w:rsidRDefault="006F1669" w:rsidP="00064DEB"/>
        </w:tc>
      </w:tr>
      <w:tr w:rsidR="004B30AC" w14:paraId="4D1699CA" w14:textId="77777777" w:rsidTr="004B30AC">
        <w:tc>
          <w:tcPr>
            <w:tcW w:w="1607" w:type="dxa"/>
          </w:tcPr>
          <w:p w14:paraId="20DD7414" w14:textId="18751596" w:rsidR="006F1669" w:rsidRDefault="006F1669" w:rsidP="00064DEB">
            <w:r>
              <w:t>Bitter Stream 2</w:t>
            </w:r>
          </w:p>
        </w:tc>
        <w:tc>
          <w:tcPr>
            <w:tcW w:w="1365" w:type="dxa"/>
          </w:tcPr>
          <w:p w14:paraId="6ABAF250" w14:textId="6AC95B4F" w:rsidR="006F1669" w:rsidRDefault="006F1669" w:rsidP="006F1669">
            <w:pPr>
              <w:jc w:val="center"/>
            </w:pPr>
            <w:r w:rsidRPr="0062775B">
              <w:t>133.089815</w:t>
            </w:r>
          </w:p>
        </w:tc>
        <w:tc>
          <w:tcPr>
            <w:tcW w:w="1418" w:type="dxa"/>
          </w:tcPr>
          <w:p w14:paraId="20EED91B" w14:textId="7339A162" w:rsidR="006F1669" w:rsidRDefault="006F1669" w:rsidP="006F1669">
            <w:pPr>
              <w:jc w:val="center"/>
            </w:pPr>
            <w:r w:rsidRPr="0062775B">
              <w:t>-14.912528</w:t>
            </w:r>
          </w:p>
        </w:tc>
        <w:tc>
          <w:tcPr>
            <w:tcW w:w="1134" w:type="dxa"/>
          </w:tcPr>
          <w:p w14:paraId="060BA5D2" w14:textId="77777777" w:rsidR="006F1669" w:rsidRDefault="006F1669" w:rsidP="00064DEB"/>
        </w:tc>
        <w:tc>
          <w:tcPr>
            <w:tcW w:w="2693" w:type="dxa"/>
          </w:tcPr>
          <w:p w14:paraId="07E527EF" w14:textId="77777777" w:rsidR="006F1669" w:rsidRDefault="006F1669" w:rsidP="00064DEB"/>
        </w:tc>
        <w:tc>
          <w:tcPr>
            <w:tcW w:w="2218" w:type="dxa"/>
          </w:tcPr>
          <w:p w14:paraId="7D39A99A" w14:textId="77777777" w:rsidR="006F1669" w:rsidRDefault="006F1669" w:rsidP="00064DEB"/>
        </w:tc>
        <w:tc>
          <w:tcPr>
            <w:tcW w:w="952" w:type="dxa"/>
          </w:tcPr>
          <w:p w14:paraId="49C7FB77" w14:textId="77777777" w:rsidR="006F1669" w:rsidRDefault="006F1669" w:rsidP="00064DEB"/>
        </w:tc>
        <w:tc>
          <w:tcPr>
            <w:tcW w:w="1123" w:type="dxa"/>
          </w:tcPr>
          <w:p w14:paraId="56F72D12" w14:textId="59E1E2D5" w:rsidR="006F1669" w:rsidRDefault="006F1669" w:rsidP="00064DEB"/>
        </w:tc>
        <w:tc>
          <w:tcPr>
            <w:tcW w:w="1438" w:type="dxa"/>
          </w:tcPr>
          <w:p w14:paraId="282C787A" w14:textId="22A2B49A" w:rsidR="006F1669" w:rsidRDefault="006F1669" w:rsidP="00064DEB"/>
        </w:tc>
      </w:tr>
      <w:tr w:rsidR="004B30AC" w14:paraId="714BEA74" w14:textId="77777777" w:rsidTr="004B30AC">
        <w:tc>
          <w:tcPr>
            <w:tcW w:w="1607" w:type="dxa"/>
          </w:tcPr>
          <w:p w14:paraId="7716C06F" w14:textId="4616D21D" w:rsidR="006F1669" w:rsidRDefault="006F1669" w:rsidP="00064DEB">
            <w:r>
              <w:t>Rainbow Spring</w:t>
            </w:r>
          </w:p>
        </w:tc>
        <w:tc>
          <w:tcPr>
            <w:tcW w:w="1365" w:type="dxa"/>
          </w:tcPr>
          <w:p w14:paraId="3EE14B4D" w14:textId="7DCF4D01" w:rsidR="006F1669" w:rsidRDefault="006F1669" w:rsidP="006F1669">
            <w:pPr>
              <w:jc w:val="center"/>
            </w:pPr>
            <w:r w:rsidRPr="0062775B">
              <w:t>133.134723</w:t>
            </w:r>
          </w:p>
        </w:tc>
        <w:tc>
          <w:tcPr>
            <w:tcW w:w="1418" w:type="dxa"/>
          </w:tcPr>
          <w:p w14:paraId="64128EE1" w14:textId="76B88CE7" w:rsidR="006F1669" w:rsidRDefault="006F1669" w:rsidP="006F1669">
            <w:pPr>
              <w:jc w:val="center"/>
            </w:pPr>
            <w:r w:rsidRPr="0062775B">
              <w:t>-14.922594</w:t>
            </w:r>
          </w:p>
        </w:tc>
        <w:tc>
          <w:tcPr>
            <w:tcW w:w="1134" w:type="dxa"/>
          </w:tcPr>
          <w:p w14:paraId="370039A3" w14:textId="77777777" w:rsidR="006F1669" w:rsidRDefault="006F1669" w:rsidP="00064DEB"/>
        </w:tc>
        <w:tc>
          <w:tcPr>
            <w:tcW w:w="2693" w:type="dxa"/>
          </w:tcPr>
          <w:p w14:paraId="1EAFEB46" w14:textId="77777777" w:rsidR="006F1669" w:rsidRDefault="006F1669" w:rsidP="00064DEB"/>
        </w:tc>
        <w:tc>
          <w:tcPr>
            <w:tcW w:w="2218" w:type="dxa"/>
          </w:tcPr>
          <w:p w14:paraId="5DE193BA" w14:textId="77777777" w:rsidR="006F1669" w:rsidRDefault="006F1669" w:rsidP="00064DEB"/>
        </w:tc>
        <w:tc>
          <w:tcPr>
            <w:tcW w:w="952" w:type="dxa"/>
          </w:tcPr>
          <w:p w14:paraId="5C09189F" w14:textId="77777777" w:rsidR="006F1669" w:rsidRDefault="006F1669" w:rsidP="00064DEB"/>
        </w:tc>
        <w:tc>
          <w:tcPr>
            <w:tcW w:w="1123" w:type="dxa"/>
          </w:tcPr>
          <w:p w14:paraId="14957A45" w14:textId="1806E843" w:rsidR="006F1669" w:rsidRDefault="006F1669" w:rsidP="00064DEB"/>
        </w:tc>
        <w:tc>
          <w:tcPr>
            <w:tcW w:w="1438" w:type="dxa"/>
          </w:tcPr>
          <w:p w14:paraId="31ED225C" w14:textId="6388DD0F" w:rsidR="006F1669" w:rsidRDefault="006F1669" w:rsidP="00064DEB"/>
        </w:tc>
      </w:tr>
      <w:tr w:rsidR="004B30AC" w14:paraId="0DD00477" w14:textId="77777777" w:rsidTr="004B30AC">
        <w:tc>
          <w:tcPr>
            <w:tcW w:w="1607" w:type="dxa"/>
          </w:tcPr>
          <w:p w14:paraId="086E457A" w14:textId="2F847043" w:rsidR="006F1669" w:rsidRDefault="006F1669" w:rsidP="00064DEB">
            <w:r>
              <w:t>Fig Tree Spring</w:t>
            </w:r>
          </w:p>
        </w:tc>
        <w:tc>
          <w:tcPr>
            <w:tcW w:w="1365" w:type="dxa"/>
          </w:tcPr>
          <w:p w14:paraId="096C0B00" w14:textId="27CA811A" w:rsidR="006F1669" w:rsidRDefault="006F1669" w:rsidP="006F1669">
            <w:pPr>
              <w:jc w:val="center"/>
            </w:pPr>
            <w:r w:rsidRPr="0062775B">
              <w:t>133.215352</w:t>
            </w:r>
          </w:p>
        </w:tc>
        <w:tc>
          <w:tcPr>
            <w:tcW w:w="1418" w:type="dxa"/>
          </w:tcPr>
          <w:p w14:paraId="10EEC2E3" w14:textId="39E37D76" w:rsidR="006F1669" w:rsidRDefault="006F1669" w:rsidP="006F1669">
            <w:pPr>
              <w:jc w:val="center"/>
            </w:pPr>
            <w:r w:rsidRPr="0062775B">
              <w:t>-14.951150</w:t>
            </w:r>
          </w:p>
        </w:tc>
        <w:tc>
          <w:tcPr>
            <w:tcW w:w="1134" w:type="dxa"/>
          </w:tcPr>
          <w:p w14:paraId="32B747AC" w14:textId="77777777" w:rsidR="006F1669" w:rsidRDefault="006F1669" w:rsidP="00064DEB"/>
        </w:tc>
        <w:tc>
          <w:tcPr>
            <w:tcW w:w="2693" w:type="dxa"/>
          </w:tcPr>
          <w:p w14:paraId="3C4556B8" w14:textId="77777777" w:rsidR="006F1669" w:rsidRDefault="006F1669" w:rsidP="00064DEB"/>
        </w:tc>
        <w:tc>
          <w:tcPr>
            <w:tcW w:w="2218" w:type="dxa"/>
          </w:tcPr>
          <w:p w14:paraId="4B1CA463" w14:textId="77777777" w:rsidR="006F1669" w:rsidRDefault="006F1669" w:rsidP="00064DEB"/>
        </w:tc>
        <w:tc>
          <w:tcPr>
            <w:tcW w:w="952" w:type="dxa"/>
          </w:tcPr>
          <w:p w14:paraId="4D2E3D87" w14:textId="77777777" w:rsidR="006F1669" w:rsidRDefault="006F1669" w:rsidP="00064DEB"/>
        </w:tc>
        <w:tc>
          <w:tcPr>
            <w:tcW w:w="1123" w:type="dxa"/>
          </w:tcPr>
          <w:p w14:paraId="67E9B7FC" w14:textId="64027423" w:rsidR="006F1669" w:rsidRDefault="006F1669" w:rsidP="00064DEB"/>
        </w:tc>
        <w:tc>
          <w:tcPr>
            <w:tcW w:w="1438" w:type="dxa"/>
          </w:tcPr>
          <w:p w14:paraId="24DB581D" w14:textId="4580592C" w:rsidR="006F1669" w:rsidRDefault="006F1669" w:rsidP="00064DEB"/>
        </w:tc>
      </w:tr>
      <w:tr w:rsidR="004B30AC" w14:paraId="6E19BBF1" w14:textId="77777777" w:rsidTr="004B30AC">
        <w:tc>
          <w:tcPr>
            <w:tcW w:w="1607" w:type="dxa"/>
          </w:tcPr>
          <w:p w14:paraId="0047F7FD" w14:textId="34B5A637" w:rsidR="006F1669" w:rsidRDefault="006F1669" w:rsidP="00064DEB">
            <w:proofErr w:type="spellStart"/>
            <w:r>
              <w:t>Warloch</w:t>
            </w:r>
            <w:proofErr w:type="spellEnd"/>
            <w:r>
              <w:t xml:space="preserve"> Pond Spring</w:t>
            </w:r>
          </w:p>
        </w:tc>
        <w:tc>
          <w:tcPr>
            <w:tcW w:w="1365" w:type="dxa"/>
          </w:tcPr>
          <w:p w14:paraId="64016592" w14:textId="55A61373" w:rsidR="006F1669" w:rsidRDefault="006F1669" w:rsidP="006F1669">
            <w:pPr>
              <w:jc w:val="center"/>
            </w:pPr>
            <w:r w:rsidRPr="0062775B">
              <w:t>133.137020</w:t>
            </w:r>
          </w:p>
        </w:tc>
        <w:tc>
          <w:tcPr>
            <w:tcW w:w="1418" w:type="dxa"/>
          </w:tcPr>
          <w:p w14:paraId="24A288E1" w14:textId="3690413A" w:rsidR="006F1669" w:rsidRDefault="006F1669" w:rsidP="006F1669">
            <w:pPr>
              <w:jc w:val="center"/>
            </w:pPr>
            <w:r w:rsidRPr="0062775B">
              <w:t>-15.111020</w:t>
            </w:r>
          </w:p>
        </w:tc>
        <w:tc>
          <w:tcPr>
            <w:tcW w:w="1134" w:type="dxa"/>
          </w:tcPr>
          <w:p w14:paraId="0A69E4C0" w14:textId="77777777" w:rsidR="006F1669" w:rsidRDefault="006F1669" w:rsidP="00064DEB"/>
        </w:tc>
        <w:tc>
          <w:tcPr>
            <w:tcW w:w="2693" w:type="dxa"/>
          </w:tcPr>
          <w:p w14:paraId="1B795865" w14:textId="77777777" w:rsidR="006F1669" w:rsidRDefault="006F1669" w:rsidP="00064DEB"/>
        </w:tc>
        <w:tc>
          <w:tcPr>
            <w:tcW w:w="2218" w:type="dxa"/>
          </w:tcPr>
          <w:p w14:paraId="1940C87A" w14:textId="77777777" w:rsidR="006F1669" w:rsidRDefault="006F1669" w:rsidP="00064DEB"/>
        </w:tc>
        <w:tc>
          <w:tcPr>
            <w:tcW w:w="952" w:type="dxa"/>
          </w:tcPr>
          <w:p w14:paraId="1F5C4EF2" w14:textId="77777777" w:rsidR="006F1669" w:rsidRDefault="006F1669" w:rsidP="00064DEB"/>
        </w:tc>
        <w:tc>
          <w:tcPr>
            <w:tcW w:w="1123" w:type="dxa"/>
          </w:tcPr>
          <w:p w14:paraId="30228931" w14:textId="01FB4395" w:rsidR="006F1669" w:rsidRDefault="006F1669" w:rsidP="00064DEB"/>
        </w:tc>
        <w:tc>
          <w:tcPr>
            <w:tcW w:w="1438" w:type="dxa"/>
          </w:tcPr>
          <w:p w14:paraId="6557A31F" w14:textId="0C4437EF" w:rsidR="006F1669" w:rsidRDefault="006F1669" w:rsidP="00064DEB"/>
        </w:tc>
      </w:tr>
      <w:tr w:rsidR="006F1669" w14:paraId="079A81EB" w14:textId="77777777" w:rsidTr="004B30AC">
        <w:tc>
          <w:tcPr>
            <w:tcW w:w="1607" w:type="dxa"/>
          </w:tcPr>
          <w:p w14:paraId="6C4C0B07" w14:textId="77777777" w:rsidR="006F1669" w:rsidRDefault="006F1669"/>
        </w:tc>
        <w:tc>
          <w:tcPr>
            <w:tcW w:w="1365" w:type="dxa"/>
          </w:tcPr>
          <w:p w14:paraId="3C4FFCC3" w14:textId="77777777" w:rsidR="006F1669" w:rsidRDefault="006F1669"/>
        </w:tc>
        <w:tc>
          <w:tcPr>
            <w:tcW w:w="7463" w:type="dxa"/>
            <w:gridSpan w:val="4"/>
          </w:tcPr>
          <w:p w14:paraId="276BCD09" w14:textId="177852BC" w:rsidR="006F1669" w:rsidRPr="00064DEB" w:rsidRDefault="006F1669" w:rsidP="00064DEB">
            <w:pPr>
              <w:jc w:val="center"/>
              <w:rPr>
                <w:b/>
                <w:bCs/>
              </w:rPr>
            </w:pPr>
            <w:r w:rsidRPr="00064DEB">
              <w:rPr>
                <w:b/>
                <w:bCs/>
              </w:rPr>
              <w:t>Bores</w:t>
            </w:r>
          </w:p>
        </w:tc>
        <w:tc>
          <w:tcPr>
            <w:tcW w:w="952" w:type="dxa"/>
          </w:tcPr>
          <w:p w14:paraId="3C5BE76E" w14:textId="77777777" w:rsidR="006F1669" w:rsidRDefault="006F1669"/>
        </w:tc>
        <w:tc>
          <w:tcPr>
            <w:tcW w:w="1123" w:type="dxa"/>
          </w:tcPr>
          <w:p w14:paraId="70A7F2E5" w14:textId="334D6D03" w:rsidR="006F1669" w:rsidRDefault="006F1669"/>
        </w:tc>
        <w:tc>
          <w:tcPr>
            <w:tcW w:w="1438" w:type="dxa"/>
          </w:tcPr>
          <w:p w14:paraId="6DA5AAE8" w14:textId="37F5ED93" w:rsidR="006F1669" w:rsidRDefault="006F1669"/>
        </w:tc>
      </w:tr>
      <w:tr w:rsidR="004B30AC" w14:paraId="24CA9097" w14:textId="77777777" w:rsidTr="004B30AC">
        <w:tc>
          <w:tcPr>
            <w:tcW w:w="1607" w:type="dxa"/>
          </w:tcPr>
          <w:p w14:paraId="4D76BCC2" w14:textId="50790CB5" w:rsidR="006F1669" w:rsidRDefault="006F1669" w:rsidP="006466D5">
            <w:r>
              <w:t>RN034030</w:t>
            </w:r>
          </w:p>
        </w:tc>
        <w:tc>
          <w:tcPr>
            <w:tcW w:w="1365" w:type="dxa"/>
          </w:tcPr>
          <w:p w14:paraId="5F3434A4" w14:textId="186C06FD" w:rsidR="006F1669" w:rsidRDefault="006F1669" w:rsidP="006F1669">
            <w:pPr>
              <w:jc w:val="center"/>
            </w:pPr>
            <w:r w:rsidRPr="00565ED7">
              <w:t>133.19749</w:t>
            </w:r>
            <w:r>
              <w:t>0</w:t>
            </w:r>
          </w:p>
        </w:tc>
        <w:tc>
          <w:tcPr>
            <w:tcW w:w="1418" w:type="dxa"/>
          </w:tcPr>
          <w:p w14:paraId="70D4736F" w14:textId="364CF89B" w:rsidR="006F1669" w:rsidRDefault="006F1669" w:rsidP="006F1669">
            <w:pPr>
              <w:jc w:val="center"/>
            </w:pPr>
            <w:r w:rsidRPr="00565ED7">
              <w:t>-15.016040</w:t>
            </w:r>
          </w:p>
        </w:tc>
        <w:tc>
          <w:tcPr>
            <w:tcW w:w="1134" w:type="dxa"/>
          </w:tcPr>
          <w:p w14:paraId="215D4CD5" w14:textId="6EC25783" w:rsidR="006F1669" w:rsidRDefault="006F1669" w:rsidP="006F1669">
            <w:pPr>
              <w:jc w:val="center"/>
            </w:pPr>
            <w:r>
              <w:t>27 – 29</w:t>
            </w:r>
          </w:p>
        </w:tc>
        <w:tc>
          <w:tcPr>
            <w:tcW w:w="2693" w:type="dxa"/>
          </w:tcPr>
          <w:p w14:paraId="13594340" w14:textId="77223FA3" w:rsidR="006F1669" w:rsidRDefault="006F1669" w:rsidP="006466D5">
            <w:r>
              <w:t xml:space="preserve">Antrim Plateau </w:t>
            </w:r>
            <w:proofErr w:type="spellStart"/>
            <w:r>
              <w:t>Volcanics</w:t>
            </w:r>
            <w:proofErr w:type="spellEnd"/>
            <w:r>
              <w:t xml:space="preserve"> (basalt)</w:t>
            </w:r>
          </w:p>
        </w:tc>
        <w:tc>
          <w:tcPr>
            <w:tcW w:w="2218" w:type="dxa"/>
          </w:tcPr>
          <w:p w14:paraId="6275A6BF" w14:textId="29C28016" w:rsidR="006F1669" w:rsidRDefault="006F1669" w:rsidP="006466D5">
            <w:r>
              <w:t xml:space="preserve">Contiguous to the Georgina Basin flow path of the CLA </w:t>
            </w:r>
          </w:p>
        </w:tc>
        <w:tc>
          <w:tcPr>
            <w:tcW w:w="952" w:type="dxa"/>
          </w:tcPr>
          <w:p w14:paraId="62CF108D" w14:textId="069730A5" w:rsidR="006F1669" w:rsidRDefault="006F1669" w:rsidP="006F1669">
            <w:pPr>
              <w:jc w:val="center"/>
            </w:pPr>
            <w:r>
              <w:t>125.65</w:t>
            </w:r>
          </w:p>
        </w:tc>
        <w:tc>
          <w:tcPr>
            <w:tcW w:w="1123" w:type="dxa"/>
          </w:tcPr>
          <w:p w14:paraId="00C54446" w14:textId="7360966E" w:rsidR="006F1669" w:rsidRDefault="006F1669" w:rsidP="006F1669">
            <w:pPr>
              <w:jc w:val="center"/>
            </w:pPr>
            <w:r>
              <w:t>2.15</w:t>
            </w:r>
          </w:p>
        </w:tc>
        <w:tc>
          <w:tcPr>
            <w:tcW w:w="1438" w:type="dxa"/>
          </w:tcPr>
          <w:p w14:paraId="568AC594" w14:textId="4D47BD11" w:rsidR="006F1669" w:rsidRDefault="004B30AC" w:rsidP="006466D5">
            <w:r>
              <w:t>Near</w:t>
            </w:r>
            <w:r w:rsidR="006F1669">
              <w:t xml:space="preserve"> interface with Tindall </w:t>
            </w:r>
            <w:r>
              <w:t>L</w:t>
            </w:r>
            <w:r w:rsidR="006F1669">
              <w:t xml:space="preserve">imestone </w:t>
            </w:r>
          </w:p>
        </w:tc>
      </w:tr>
      <w:tr w:rsidR="004B30AC" w14:paraId="5B15E48B" w14:textId="77777777" w:rsidTr="004B30AC">
        <w:tc>
          <w:tcPr>
            <w:tcW w:w="1607" w:type="dxa"/>
          </w:tcPr>
          <w:p w14:paraId="0A19B1D2" w14:textId="5390702C" w:rsidR="006F1669" w:rsidRDefault="006F1669" w:rsidP="006466D5">
            <w:r>
              <w:t>RN034031</w:t>
            </w:r>
          </w:p>
        </w:tc>
        <w:tc>
          <w:tcPr>
            <w:tcW w:w="1365" w:type="dxa"/>
          </w:tcPr>
          <w:p w14:paraId="16C78B46" w14:textId="4140FE98" w:rsidR="006F1669" w:rsidRDefault="006F1669" w:rsidP="006F1669">
            <w:pPr>
              <w:jc w:val="center"/>
            </w:pPr>
            <w:r w:rsidRPr="00565ED7">
              <w:t>133.233170</w:t>
            </w:r>
          </w:p>
        </w:tc>
        <w:tc>
          <w:tcPr>
            <w:tcW w:w="1418" w:type="dxa"/>
          </w:tcPr>
          <w:p w14:paraId="0036C8F0" w14:textId="3E90AB20" w:rsidR="006F1669" w:rsidRDefault="006F1669" w:rsidP="006F1669">
            <w:pPr>
              <w:jc w:val="center"/>
            </w:pPr>
            <w:r w:rsidRPr="00565ED7">
              <w:t>-15.002260</w:t>
            </w:r>
          </w:p>
        </w:tc>
        <w:tc>
          <w:tcPr>
            <w:tcW w:w="1134" w:type="dxa"/>
          </w:tcPr>
          <w:p w14:paraId="50C73DC2" w14:textId="6B78BDF2" w:rsidR="006F1669" w:rsidRDefault="006F1669" w:rsidP="006F1669">
            <w:pPr>
              <w:jc w:val="center"/>
            </w:pPr>
            <w:r>
              <w:t>35 – 41</w:t>
            </w:r>
          </w:p>
        </w:tc>
        <w:tc>
          <w:tcPr>
            <w:tcW w:w="2693" w:type="dxa"/>
          </w:tcPr>
          <w:p w14:paraId="06991984" w14:textId="79D7B828" w:rsidR="006F1669" w:rsidRDefault="006F1669" w:rsidP="006466D5">
            <w:r>
              <w:t>Tindall Limestone</w:t>
            </w:r>
          </w:p>
        </w:tc>
        <w:tc>
          <w:tcPr>
            <w:tcW w:w="2218" w:type="dxa"/>
          </w:tcPr>
          <w:p w14:paraId="3A749D3E" w14:textId="594BEBA0" w:rsidR="006F1669" w:rsidRDefault="006F1669" w:rsidP="006466D5">
            <w:r>
              <w:t>Georgina</w:t>
            </w:r>
          </w:p>
        </w:tc>
        <w:tc>
          <w:tcPr>
            <w:tcW w:w="952" w:type="dxa"/>
          </w:tcPr>
          <w:p w14:paraId="6A2E9B61" w14:textId="2610B825" w:rsidR="006F1669" w:rsidRDefault="006F1669" w:rsidP="006F1669">
            <w:pPr>
              <w:jc w:val="center"/>
            </w:pPr>
            <w:r>
              <w:t>136.61</w:t>
            </w:r>
          </w:p>
        </w:tc>
        <w:tc>
          <w:tcPr>
            <w:tcW w:w="1123" w:type="dxa"/>
          </w:tcPr>
          <w:p w14:paraId="5C56FB06" w14:textId="26D12ABA" w:rsidR="006F1669" w:rsidRDefault="006F1669" w:rsidP="006F1669">
            <w:pPr>
              <w:jc w:val="center"/>
            </w:pPr>
            <w:r>
              <w:t>4.80</w:t>
            </w:r>
          </w:p>
        </w:tc>
        <w:tc>
          <w:tcPr>
            <w:tcW w:w="1438" w:type="dxa"/>
          </w:tcPr>
          <w:p w14:paraId="26C12785" w14:textId="2AD8DB04" w:rsidR="006F1669" w:rsidRDefault="006F1669" w:rsidP="006466D5"/>
        </w:tc>
      </w:tr>
      <w:tr w:rsidR="004B30AC" w14:paraId="0D3D3595" w14:textId="77777777" w:rsidTr="004B30AC">
        <w:tc>
          <w:tcPr>
            <w:tcW w:w="1607" w:type="dxa"/>
          </w:tcPr>
          <w:p w14:paraId="71ED906B" w14:textId="5B7BB615" w:rsidR="006F1669" w:rsidRDefault="006F1669" w:rsidP="006466D5">
            <w:r>
              <w:lastRenderedPageBreak/>
              <w:t>RN034032</w:t>
            </w:r>
          </w:p>
        </w:tc>
        <w:tc>
          <w:tcPr>
            <w:tcW w:w="1365" w:type="dxa"/>
          </w:tcPr>
          <w:p w14:paraId="41CA569A" w14:textId="2671DF51" w:rsidR="006F1669" w:rsidRDefault="006F1669" w:rsidP="006F1669">
            <w:pPr>
              <w:jc w:val="center"/>
            </w:pPr>
            <w:r w:rsidRPr="00AF6D28">
              <w:t>133.092930</w:t>
            </w:r>
          </w:p>
        </w:tc>
        <w:tc>
          <w:tcPr>
            <w:tcW w:w="1418" w:type="dxa"/>
          </w:tcPr>
          <w:p w14:paraId="0A6923FF" w14:textId="76B47CC5" w:rsidR="006F1669" w:rsidRDefault="006F1669" w:rsidP="006F1669">
            <w:pPr>
              <w:jc w:val="center"/>
            </w:pPr>
            <w:r w:rsidRPr="00AF6D28">
              <w:t>-14.903610</w:t>
            </w:r>
          </w:p>
        </w:tc>
        <w:tc>
          <w:tcPr>
            <w:tcW w:w="1134" w:type="dxa"/>
          </w:tcPr>
          <w:p w14:paraId="7E969D23" w14:textId="29A4C429" w:rsidR="006F1669" w:rsidRDefault="006F1669" w:rsidP="006F1669">
            <w:pPr>
              <w:jc w:val="center"/>
            </w:pPr>
            <w:r>
              <w:t>9.5 – 16</w:t>
            </w:r>
          </w:p>
        </w:tc>
        <w:tc>
          <w:tcPr>
            <w:tcW w:w="2693" w:type="dxa"/>
          </w:tcPr>
          <w:p w14:paraId="73174E0F" w14:textId="333F9862" w:rsidR="006F1669" w:rsidRDefault="006F1669" w:rsidP="006466D5">
            <w:r>
              <w:t>Tindall Limestone/tufa</w:t>
            </w:r>
          </w:p>
        </w:tc>
        <w:tc>
          <w:tcPr>
            <w:tcW w:w="2218" w:type="dxa"/>
          </w:tcPr>
          <w:p w14:paraId="601A8983" w14:textId="0098444D" w:rsidR="006F1669" w:rsidRDefault="009D2B3E" w:rsidP="006466D5">
            <w:r>
              <w:t>Undefined</w:t>
            </w:r>
          </w:p>
        </w:tc>
        <w:tc>
          <w:tcPr>
            <w:tcW w:w="952" w:type="dxa"/>
          </w:tcPr>
          <w:p w14:paraId="75E2DF93" w14:textId="2095B94D" w:rsidR="006F1669" w:rsidRDefault="006F1669" w:rsidP="006F1669">
            <w:pPr>
              <w:jc w:val="center"/>
            </w:pPr>
            <w:r>
              <w:t>123.45</w:t>
            </w:r>
          </w:p>
        </w:tc>
        <w:tc>
          <w:tcPr>
            <w:tcW w:w="1123" w:type="dxa"/>
          </w:tcPr>
          <w:p w14:paraId="78D6D58D" w14:textId="1F8C319A" w:rsidR="006F1669" w:rsidRDefault="006F1669" w:rsidP="006F1669">
            <w:pPr>
              <w:jc w:val="center"/>
            </w:pPr>
            <w:r>
              <w:t>7.85</w:t>
            </w:r>
          </w:p>
        </w:tc>
        <w:tc>
          <w:tcPr>
            <w:tcW w:w="1438" w:type="dxa"/>
          </w:tcPr>
          <w:p w14:paraId="751A4E5D" w14:textId="525402B1" w:rsidR="006F1669" w:rsidRDefault="004B30AC" w:rsidP="006466D5">
            <w:r>
              <w:t>Near interface with basalt</w:t>
            </w:r>
          </w:p>
        </w:tc>
      </w:tr>
      <w:tr w:rsidR="004B30AC" w14:paraId="0DBF400D" w14:textId="77777777" w:rsidTr="004B30AC">
        <w:tc>
          <w:tcPr>
            <w:tcW w:w="1607" w:type="dxa"/>
          </w:tcPr>
          <w:p w14:paraId="003D48E9" w14:textId="5549A400" w:rsidR="006F1669" w:rsidRDefault="006F1669" w:rsidP="006466D5">
            <w:r>
              <w:t>RN034038</w:t>
            </w:r>
          </w:p>
        </w:tc>
        <w:tc>
          <w:tcPr>
            <w:tcW w:w="1365" w:type="dxa"/>
          </w:tcPr>
          <w:p w14:paraId="4A22B376" w14:textId="3BE9907C" w:rsidR="006F1669" w:rsidRDefault="006F1669" w:rsidP="006F1669">
            <w:pPr>
              <w:jc w:val="center"/>
            </w:pPr>
            <w:r w:rsidRPr="003F644F">
              <w:t>133.124500</w:t>
            </w:r>
          </w:p>
        </w:tc>
        <w:tc>
          <w:tcPr>
            <w:tcW w:w="1418" w:type="dxa"/>
          </w:tcPr>
          <w:p w14:paraId="304BA523" w14:textId="2C042CAD" w:rsidR="006F1669" w:rsidRDefault="006F1669" w:rsidP="006F1669">
            <w:pPr>
              <w:jc w:val="center"/>
            </w:pPr>
            <w:r w:rsidRPr="003F644F">
              <w:t>-15.083700</w:t>
            </w:r>
          </w:p>
        </w:tc>
        <w:tc>
          <w:tcPr>
            <w:tcW w:w="1134" w:type="dxa"/>
          </w:tcPr>
          <w:p w14:paraId="610B0DD3" w14:textId="30A1E123" w:rsidR="006F1669" w:rsidRDefault="006F1669" w:rsidP="006F1669">
            <w:pPr>
              <w:jc w:val="center"/>
            </w:pPr>
            <w:r>
              <w:t>11 – 14</w:t>
            </w:r>
          </w:p>
        </w:tc>
        <w:tc>
          <w:tcPr>
            <w:tcW w:w="2693" w:type="dxa"/>
          </w:tcPr>
          <w:p w14:paraId="001E36E4" w14:textId="593B8E6E" w:rsidR="006F1669" w:rsidRDefault="006F1669" w:rsidP="006466D5">
            <w:r>
              <w:t>Tindall Limestone</w:t>
            </w:r>
          </w:p>
        </w:tc>
        <w:tc>
          <w:tcPr>
            <w:tcW w:w="2218" w:type="dxa"/>
          </w:tcPr>
          <w:p w14:paraId="222C7723" w14:textId="727B634E" w:rsidR="006F1669" w:rsidRDefault="006F1669" w:rsidP="006466D5">
            <w:r>
              <w:t>Georgina</w:t>
            </w:r>
          </w:p>
        </w:tc>
        <w:tc>
          <w:tcPr>
            <w:tcW w:w="952" w:type="dxa"/>
          </w:tcPr>
          <w:p w14:paraId="16D72310" w14:textId="6EA5CB2A" w:rsidR="006F1669" w:rsidRDefault="006F1669" w:rsidP="006F1669">
            <w:pPr>
              <w:jc w:val="center"/>
            </w:pPr>
            <w:r>
              <w:t>134.53</w:t>
            </w:r>
          </w:p>
        </w:tc>
        <w:tc>
          <w:tcPr>
            <w:tcW w:w="1123" w:type="dxa"/>
          </w:tcPr>
          <w:p w14:paraId="6A9D0C47" w14:textId="763BA507" w:rsidR="006F1669" w:rsidRDefault="006F1669" w:rsidP="006F1669">
            <w:pPr>
              <w:jc w:val="center"/>
            </w:pPr>
            <w:r>
              <w:t>1.65</w:t>
            </w:r>
          </w:p>
        </w:tc>
        <w:tc>
          <w:tcPr>
            <w:tcW w:w="1438" w:type="dxa"/>
          </w:tcPr>
          <w:p w14:paraId="1EE336EF" w14:textId="64CB698C" w:rsidR="006F1669" w:rsidRDefault="006F1669" w:rsidP="006466D5"/>
        </w:tc>
      </w:tr>
      <w:tr w:rsidR="004B30AC" w14:paraId="7770928B" w14:textId="77777777" w:rsidTr="004B30AC">
        <w:tc>
          <w:tcPr>
            <w:tcW w:w="1607" w:type="dxa"/>
          </w:tcPr>
          <w:p w14:paraId="7D08E24C" w14:textId="1E37E8FE" w:rsidR="006F1669" w:rsidRDefault="006F1669" w:rsidP="006466D5">
            <w:r>
              <w:t>RN034230</w:t>
            </w:r>
          </w:p>
        </w:tc>
        <w:tc>
          <w:tcPr>
            <w:tcW w:w="1365" w:type="dxa"/>
          </w:tcPr>
          <w:p w14:paraId="58DE8AEC" w14:textId="63960923" w:rsidR="006F1669" w:rsidRDefault="006F1669" w:rsidP="006F1669">
            <w:pPr>
              <w:jc w:val="center"/>
            </w:pPr>
            <w:r w:rsidRPr="00586824">
              <w:t>133.092930</w:t>
            </w:r>
          </w:p>
        </w:tc>
        <w:tc>
          <w:tcPr>
            <w:tcW w:w="1418" w:type="dxa"/>
          </w:tcPr>
          <w:p w14:paraId="6C846FC0" w14:textId="212B42BC" w:rsidR="006F1669" w:rsidRDefault="006F1669" w:rsidP="006F1669">
            <w:pPr>
              <w:jc w:val="center"/>
            </w:pPr>
            <w:r w:rsidRPr="00586824">
              <w:t>-14.903610</w:t>
            </w:r>
          </w:p>
        </w:tc>
        <w:tc>
          <w:tcPr>
            <w:tcW w:w="1134" w:type="dxa"/>
          </w:tcPr>
          <w:p w14:paraId="2FC007CC" w14:textId="2745F9D9" w:rsidR="006F1669" w:rsidRDefault="006F1669" w:rsidP="006F1669">
            <w:pPr>
              <w:jc w:val="center"/>
            </w:pPr>
            <w:r>
              <w:t>12 – 18</w:t>
            </w:r>
          </w:p>
        </w:tc>
        <w:tc>
          <w:tcPr>
            <w:tcW w:w="2693" w:type="dxa"/>
          </w:tcPr>
          <w:p w14:paraId="74F7D813" w14:textId="605761E3" w:rsidR="006F1669" w:rsidRDefault="006F1669" w:rsidP="006466D5">
            <w:r>
              <w:t>Tindall Limestone</w:t>
            </w:r>
          </w:p>
        </w:tc>
        <w:tc>
          <w:tcPr>
            <w:tcW w:w="2218" w:type="dxa"/>
          </w:tcPr>
          <w:p w14:paraId="63294F3B" w14:textId="57674C70" w:rsidR="006F1669" w:rsidRDefault="009D2B3E" w:rsidP="006466D5">
            <w:r>
              <w:t>Undefined</w:t>
            </w:r>
          </w:p>
        </w:tc>
        <w:tc>
          <w:tcPr>
            <w:tcW w:w="952" w:type="dxa"/>
          </w:tcPr>
          <w:p w14:paraId="10E87794" w14:textId="06730630" w:rsidR="006F1669" w:rsidRDefault="006F1669" w:rsidP="006F1669">
            <w:pPr>
              <w:jc w:val="center"/>
            </w:pPr>
            <w:r>
              <w:t>130.93</w:t>
            </w:r>
          </w:p>
        </w:tc>
        <w:tc>
          <w:tcPr>
            <w:tcW w:w="1123" w:type="dxa"/>
          </w:tcPr>
          <w:p w14:paraId="0F31564E" w14:textId="2833EE48" w:rsidR="006F1669" w:rsidRDefault="006F1669" w:rsidP="006F1669">
            <w:pPr>
              <w:jc w:val="center"/>
            </w:pPr>
            <w:r>
              <w:t>3.42</w:t>
            </w:r>
          </w:p>
        </w:tc>
        <w:tc>
          <w:tcPr>
            <w:tcW w:w="1438" w:type="dxa"/>
          </w:tcPr>
          <w:p w14:paraId="42D16DDD" w14:textId="25ECF9A1" w:rsidR="006F1669" w:rsidRDefault="006F1669" w:rsidP="006466D5"/>
        </w:tc>
      </w:tr>
      <w:tr w:rsidR="004B30AC" w14:paraId="27AF2811" w14:textId="77777777" w:rsidTr="004B30AC">
        <w:tc>
          <w:tcPr>
            <w:tcW w:w="1607" w:type="dxa"/>
          </w:tcPr>
          <w:p w14:paraId="34B2E7D7" w14:textId="257AD43C" w:rsidR="006F1669" w:rsidRDefault="006F1669" w:rsidP="006466D5">
            <w:r>
              <w:t>RN035519</w:t>
            </w:r>
          </w:p>
        </w:tc>
        <w:tc>
          <w:tcPr>
            <w:tcW w:w="1365" w:type="dxa"/>
          </w:tcPr>
          <w:p w14:paraId="4E74FAFF" w14:textId="6E5418EC" w:rsidR="006F1669" w:rsidRDefault="006F1669" w:rsidP="006F1669">
            <w:pPr>
              <w:jc w:val="center"/>
            </w:pPr>
            <w:r w:rsidRPr="00EB08F9">
              <w:t>133.002370</w:t>
            </w:r>
          </w:p>
        </w:tc>
        <w:tc>
          <w:tcPr>
            <w:tcW w:w="1418" w:type="dxa"/>
          </w:tcPr>
          <w:p w14:paraId="78CDE4F2" w14:textId="2C6C1B1C" w:rsidR="006F1669" w:rsidRDefault="006F1669" w:rsidP="006F1669">
            <w:pPr>
              <w:jc w:val="center"/>
            </w:pPr>
            <w:r w:rsidRPr="00EB08F9">
              <w:t>-14.868380</w:t>
            </w:r>
          </w:p>
        </w:tc>
        <w:tc>
          <w:tcPr>
            <w:tcW w:w="1134" w:type="dxa"/>
          </w:tcPr>
          <w:p w14:paraId="0DD50FBA" w14:textId="02F1B470" w:rsidR="006F1669" w:rsidRDefault="006F1669" w:rsidP="006F1669">
            <w:pPr>
              <w:jc w:val="center"/>
            </w:pPr>
            <w:r>
              <w:t>33 – 35</w:t>
            </w:r>
          </w:p>
        </w:tc>
        <w:tc>
          <w:tcPr>
            <w:tcW w:w="2693" w:type="dxa"/>
          </w:tcPr>
          <w:p w14:paraId="41C91721" w14:textId="15F799C4" w:rsidR="006F1669" w:rsidRDefault="006F1669" w:rsidP="006466D5">
            <w:pPr>
              <w:pStyle w:val="ListBullet"/>
              <w:numPr>
                <w:ilvl w:val="0"/>
                <w:numId w:val="0"/>
              </w:numPr>
              <w:ind w:left="360" w:hanging="360"/>
            </w:pPr>
            <w:r>
              <w:t>Tindall Limestone</w:t>
            </w:r>
          </w:p>
        </w:tc>
        <w:tc>
          <w:tcPr>
            <w:tcW w:w="2218" w:type="dxa"/>
          </w:tcPr>
          <w:p w14:paraId="5A892E8B" w14:textId="0C13CA70" w:rsidR="006F1669" w:rsidRDefault="006F1669" w:rsidP="006466D5">
            <w:r>
              <w:t>Daly</w:t>
            </w:r>
          </w:p>
        </w:tc>
        <w:tc>
          <w:tcPr>
            <w:tcW w:w="952" w:type="dxa"/>
          </w:tcPr>
          <w:p w14:paraId="56F500C0" w14:textId="2B6B6114" w:rsidR="006F1669" w:rsidRDefault="006F1669" w:rsidP="006F1669">
            <w:pPr>
              <w:jc w:val="center"/>
            </w:pPr>
            <w:r>
              <w:t>139.34</w:t>
            </w:r>
          </w:p>
        </w:tc>
        <w:tc>
          <w:tcPr>
            <w:tcW w:w="1123" w:type="dxa"/>
          </w:tcPr>
          <w:p w14:paraId="16A3D259" w14:textId="5C06E427" w:rsidR="006F1669" w:rsidRDefault="006F1669" w:rsidP="006F1669">
            <w:pPr>
              <w:jc w:val="center"/>
            </w:pPr>
            <w:r>
              <w:t>8.52</w:t>
            </w:r>
          </w:p>
        </w:tc>
        <w:tc>
          <w:tcPr>
            <w:tcW w:w="1438" w:type="dxa"/>
          </w:tcPr>
          <w:p w14:paraId="5BCB775E" w14:textId="72C8A661" w:rsidR="006F1669" w:rsidRDefault="006F1669" w:rsidP="006466D5"/>
        </w:tc>
      </w:tr>
      <w:tr w:rsidR="004B30AC" w14:paraId="0E48436D" w14:textId="77777777" w:rsidTr="004B30AC">
        <w:tc>
          <w:tcPr>
            <w:tcW w:w="1607" w:type="dxa"/>
          </w:tcPr>
          <w:p w14:paraId="05A0E2A1" w14:textId="27094B86" w:rsidR="006F1669" w:rsidRDefault="006F1669" w:rsidP="006466D5">
            <w:r>
              <w:t>RN035796</w:t>
            </w:r>
          </w:p>
        </w:tc>
        <w:tc>
          <w:tcPr>
            <w:tcW w:w="1365" w:type="dxa"/>
          </w:tcPr>
          <w:p w14:paraId="0822F4C9" w14:textId="6361CEAA" w:rsidR="006F1669" w:rsidRDefault="006F1669" w:rsidP="006F1669">
            <w:pPr>
              <w:jc w:val="center"/>
            </w:pPr>
            <w:r w:rsidRPr="00D204F9">
              <w:t>133.138180</w:t>
            </w:r>
          </w:p>
        </w:tc>
        <w:tc>
          <w:tcPr>
            <w:tcW w:w="1418" w:type="dxa"/>
          </w:tcPr>
          <w:p w14:paraId="401582A2" w14:textId="570F8B88" w:rsidR="006F1669" w:rsidRDefault="006F1669" w:rsidP="006F1669">
            <w:pPr>
              <w:jc w:val="center"/>
            </w:pPr>
            <w:r w:rsidRPr="00D204F9">
              <w:t>-14.931910</w:t>
            </w:r>
          </w:p>
        </w:tc>
        <w:tc>
          <w:tcPr>
            <w:tcW w:w="1134" w:type="dxa"/>
          </w:tcPr>
          <w:p w14:paraId="144162DC" w14:textId="7C4C2660" w:rsidR="006F1669" w:rsidRDefault="006F1669" w:rsidP="006F1669">
            <w:pPr>
              <w:jc w:val="center"/>
            </w:pPr>
            <w:r>
              <w:t>20 – 26</w:t>
            </w:r>
          </w:p>
        </w:tc>
        <w:tc>
          <w:tcPr>
            <w:tcW w:w="2693" w:type="dxa"/>
          </w:tcPr>
          <w:p w14:paraId="2B7A5BE1" w14:textId="3FCCB1E9" w:rsidR="006F1669" w:rsidRDefault="006F1669" w:rsidP="006466D5">
            <w:r>
              <w:t>Tindall Limestone</w:t>
            </w:r>
          </w:p>
        </w:tc>
        <w:tc>
          <w:tcPr>
            <w:tcW w:w="2218" w:type="dxa"/>
          </w:tcPr>
          <w:p w14:paraId="102384EF" w14:textId="4A787B1B" w:rsidR="006F1669" w:rsidRDefault="009D2B3E" w:rsidP="006466D5">
            <w:r>
              <w:t>Undefined</w:t>
            </w:r>
          </w:p>
        </w:tc>
        <w:tc>
          <w:tcPr>
            <w:tcW w:w="952" w:type="dxa"/>
          </w:tcPr>
          <w:p w14:paraId="4F83C6A7" w14:textId="27772366" w:rsidR="006F1669" w:rsidRDefault="006F1669" w:rsidP="006F1669">
            <w:pPr>
              <w:jc w:val="center"/>
            </w:pPr>
            <w:r>
              <w:t>121.58</w:t>
            </w:r>
          </w:p>
        </w:tc>
        <w:tc>
          <w:tcPr>
            <w:tcW w:w="1123" w:type="dxa"/>
          </w:tcPr>
          <w:p w14:paraId="3A24E0E7" w14:textId="69286024" w:rsidR="006F1669" w:rsidRDefault="006F1669" w:rsidP="006F1669">
            <w:pPr>
              <w:jc w:val="center"/>
            </w:pPr>
            <w:r>
              <w:t>4.70</w:t>
            </w:r>
          </w:p>
        </w:tc>
        <w:tc>
          <w:tcPr>
            <w:tcW w:w="1438" w:type="dxa"/>
          </w:tcPr>
          <w:p w14:paraId="3DAF6F29" w14:textId="7D0934C8" w:rsidR="006F1669" w:rsidRDefault="006F1669" w:rsidP="006466D5">
            <w:r>
              <w:t>Near interface with basalt</w:t>
            </w:r>
          </w:p>
        </w:tc>
      </w:tr>
      <w:tr w:rsidR="004B30AC" w14:paraId="6F8F1803" w14:textId="77777777" w:rsidTr="004B30AC">
        <w:tc>
          <w:tcPr>
            <w:tcW w:w="1607" w:type="dxa"/>
          </w:tcPr>
          <w:p w14:paraId="054F63AD" w14:textId="0121D24D" w:rsidR="006F1669" w:rsidRDefault="006F1669" w:rsidP="006466D5">
            <w:r>
              <w:t>RN035860</w:t>
            </w:r>
          </w:p>
        </w:tc>
        <w:tc>
          <w:tcPr>
            <w:tcW w:w="1365" w:type="dxa"/>
          </w:tcPr>
          <w:p w14:paraId="51AF845E" w14:textId="72EB8FA8" w:rsidR="006F1669" w:rsidRDefault="006F1669" w:rsidP="006F1669">
            <w:pPr>
              <w:jc w:val="center"/>
            </w:pPr>
            <w:r w:rsidRPr="0085447E">
              <w:t>132.823520</w:t>
            </w:r>
          </w:p>
        </w:tc>
        <w:tc>
          <w:tcPr>
            <w:tcW w:w="1418" w:type="dxa"/>
          </w:tcPr>
          <w:p w14:paraId="5575DD8B" w14:textId="0354DECC" w:rsidR="006F1669" w:rsidRDefault="006F1669" w:rsidP="006F1669">
            <w:pPr>
              <w:jc w:val="center"/>
            </w:pPr>
            <w:r w:rsidRPr="0085447E">
              <w:t>-14.72422</w:t>
            </w:r>
            <w:r>
              <w:t>0</w:t>
            </w:r>
          </w:p>
        </w:tc>
        <w:tc>
          <w:tcPr>
            <w:tcW w:w="1134" w:type="dxa"/>
          </w:tcPr>
          <w:p w14:paraId="25C0FDB5" w14:textId="259AE211" w:rsidR="006F1669" w:rsidRDefault="006F1669" w:rsidP="006F1669">
            <w:pPr>
              <w:jc w:val="center"/>
            </w:pPr>
            <w:r>
              <w:t>46 – 53</w:t>
            </w:r>
          </w:p>
        </w:tc>
        <w:tc>
          <w:tcPr>
            <w:tcW w:w="2693" w:type="dxa"/>
          </w:tcPr>
          <w:p w14:paraId="77D1C4EB" w14:textId="6722A7F4" w:rsidR="006F1669" w:rsidRDefault="006F1669" w:rsidP="006466D5">
            <w:r>
              <w:t>Tindall Limestone</w:t>
            </w:r>
          </w:p>
        </w:tc>
        <w:tc>
          <w:tcPr>
            <w:tcW w:w="2218" w:type="dxa"/>
          </w:tcPr>
          <w:p w14:paraId="457C661B" w14:textId="4C28C265" w:rsidR="006F1669" w:rsidRDefault="006F1669" w:rsidP="006466D5">
            <w:r>
              <w:t>Daly</w:t>
            </w:r>
          </w:p>
        </w:tc>
        <w:tc>
          <w:tcPr>
            <w:tcW w:w="952" w:type="dxa"/>
          </w:tcPr>
          <w:p w14:paraId="0C6D58DF" w14:textId="33E03014" w:rsidR="006F1669" w:rsidRDefault="006F1669" w:rsidP="006F1669">
            <w:pPr>
              <w:jc w:val="center"/>
            </w:pPr>
            <w:r>
              <w:t>156.60</w:t>
            </w:r>
          </w:p>
        </w:tc>
        <w:tc>
          <w:tcPr>
            <w:tcW w:w="1123" w:type="dxa"/>
          </w:tcPr>
          <w:p w14:paraId="06F8C411" w14:textId="0FA864AB" w:rsidR="006F1669" w:rsidRDefault="006F1669" w:rsidP="006F1669">
            <w:pPr>
              <w:jc w:val="center"/>
            </w:pPr>
            <w:r>
              <w:t>22.28</w:t>
            </w:r>
          </w:p>
        </w:tc>
        <w:tc>
          <w:tcPr>
            <w:tcW w:w="1438" w:type="dxa"/>
          </w:tcPr>
          <w:p w14:paraId="5065E1AA" w14:textId="33D4D4E9" w:rsidR="006F1669" w:rsidRDefault="006F1669" w:rsidP="006466D5"/>
        </w:tc>
      </w:tr>
      <w:tr w:rsidR="004B30AC" w14:paraId="47A6C4BF" w14:textId="77777777" w:rsidTr="004B30AC">
        <w:tc>
          <w:tcPr>
            <w:tcW w:w="1607" w:type="dxa"/>
            <w:tcBorders>
              <w:bottom w:val="single" w:sz="4" w:space="0" w:color="auto"/>
            </w:tcBorders>
          </w:tcPr>
          <w:p w14:paraId="0AE31ABA" w14:textId="38E46785" w:rsidR="006F1669" w:rsidRDefault="006F1669" w:rsidP="006466D5">
            <w:r>
              <w:t>RN035926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584F71C" w14:textId="0DCE24D7" w:rsidR="006F1669" w:rsidRDefault="006F1669" w:rsidP="006F1669">
            <w:pPr>
              <w:jc w:val="center"/>
            </w:pPr>
            <w:r w:rsidRPr="00F21ECD">
              <w:t>133.1299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08C717" w14:textId="69F3E524" w:rsidR="006F1669" w:rsidRDefault="006F1669" w:rsidP="006F1669">
            <w:pPr>
              <w:jc w:val="center"/>
            </w:pPr>
            <w:r w:rsidRPr="00F21ECD">
              <w:t>-14.97154</w:t>
            </w:r>
            <w: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CA6FA3" w14:textId="33D4E6EE" w:rsidR="006F1669" w:rsidRDefault="006F1669" w:rsidP="006F1669">
            <w:pPr>
              <w:jc w:val="center"/>
            </w:pPr>
            <w:r>
              <w:t>16 – 2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1296F1E" w14:textId="592A0093" w:rsidR="006F1669" w:rsidRDefault="006F1669" w:rsidP="006466D5">
            <w:r>
              <w:t>Tindall Limestone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5D98C6DC" w14:textId="09AC1587" w:rsidR="006F1669" w:rsidRDefault="006F1669" w:rsidP="006466D5">
            <w:r>
              <w:t>Georgina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7796A609" w14:textId="60D9737C" w:rsidR="006F1669" w:rsidRDefault="006F1669" w:rsidP="006F1669">
            <w:pPr>
              <w:jc w:val="center"/>
            </w:pPr>
            <w:r>
              <w:t>132.9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911E021" w14:textId="6565D82F" w:rsidR="006F1669" w:rsidRDefault="006F1669" w:rsidP="006F1669">
            <w:pPr>
              <w:jc w:val="center"/>
            </w:pPr>
            <w:r>
              <w:t>2.10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DD035A4" w14:textId="77777777" w:rsidR="006F1669" w:rsidRDefault="006F1669" w:rsidP="006466D5"/>
        </w:tc>
      </w:tr>
    </w:tbl>
    <w:p w14:paraId="5116AE85" w14:textId="17BD03B9" w:rsidR="006C63C2" w:rsidRDefault="006C63C2"/>
    <w:p w14:paraId="49448C39" w14:textId="77777777" w:rsidR="00A86DFE" w:rsidRDefault="00A86DFE"/>
    <w:sectPr w:rsidR="00A86DFE" w:rsidSect="00A47A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237009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C2"/>
    <w:rsid w:val="00064DEB"/>
    <w:rsid w:val="00125149"/>
    <w:rsid w:val="00190CCE"/>
    <w:rsid w:val="003145CE"/>
    <w:rsid w:val="004B30AC"/>
    <w:rsid w:val="004C571E"/>
    <w:rsid w:val="00607CC3"/>
    <w:rsid w:val="006466D5"/>
    <w:rsid w:val="006C63C2"/>
    <w:rsid w:val="006F1669"/>
    <w:rsid w:val="00890613"/>
    <w:rsid w:val="00933237"/>
    <w:rsid w:val="00944675"/>
    <w:rsid w:val="009D2B3E"/>
    <w:rsid w:val="00A47A0E"/>
    <w:rsid w:val="00A86DFE"/>
    <w:rsid w:val="00BB1DA9"/>
    <w:rsid w:val="00BD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0DAE4"/>
  <w15:chartTrackingRefBased/>
  <w15:docId w15:val="{6BE6961E-1E1B-4130-BA8E-50A184B0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94467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ntagne, Sebastien (L&amp;W, Waite Campus)</dc:creator>
  <cp:keywords/>
  <dc:description/>
  <cp:lastModifiedBy>Lamontagne, Sebastien (L&amp;W, Waite Campus)</cp:lastModifiedBy>
  <cp:revision>5</cp:revision>
  <dcterms:created xsi:type="dcterms:W3CDTF">2021-02-01T00:16:00Z</dcterms:created>
  <dcterms:modified xsi:type="dcterms:W3CDTF">2021-09-28T23:43:00Z</dcterms:modified>
</cp:coreProperties>
</file>